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D4F" w:rsidRPr="00EE20D0" w:rsidRDefault="00CD3D4F" w:rsidP="00CD3D4F">
      <w:pPr>
        <w:tabs>
          <w:tab w:val="left" w:pos="3375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EA245E">
        <w:rPr>
          <w:rFonts w:ascii="Arial" w:hAnsi="Arial" w:cs="Arial"/>
          <w:b/>
        </w:rPr>
        <w:t>S</w:t>
      </w:r>
      <w:r w:rsidRPr="00EE20D0">
        <w:rPr>
          <w:rFonts w:ascii="Arial" w:hAnsi="Arial" w:cs="Arial"/>
          <w:b/>
        </w:rPr>
        <w:t xml:space="preserve">1:  </w:t>
      </w:r>
      <w:r w:rsidRPr="00EE20D0">
        <w:rPr>
          <w:rFonts w:ascii="Arial" w:hAnsi="Arial" w:cs="Arial"/>
        </w:rPr>
        <w:t xml:space="preserve">Chemical shifts (ppm) from the backbone assignment of </w:t>
      </w:r>
      <w:r>
        <w:rPr>
          <w:rFonts w:ascii="Arial" w:hAnsi="Arial" w:cs="Arial"/>
        </w:rPr>
        <w:t>Dicer</w:t>
      </w:r>
      <w:r w:rsidRPr="00EE20D0">
        <w:rPr>
          <w:rFonts w:ascii="Arial" w:hAnsi="Arial" w:cs="Arial"/>
        </w:rPr>
        <w:t>-dsRB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49"/>
        <w:gridCol w:w="1454"/>
        <w:gridCol w:w="1456"/>
        <w:gridCol w:w="1482"/>
        <w:gridCol w:w="1434"/>
        <w:gridCol w:w="1481"/>
      </w:tblGrid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Residue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CO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CA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CD">
              <w:rPr>
                <w:rFonts w:ascii="Arial" w:hAnsi="Arial" w:cs="Arial"/>
                <w:b/>
                <w:sz w:val="20"/>
                <w:szCs w:val="20"/>
              </w:rPr>
              <w:t>CB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85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2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4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3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5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0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85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4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4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2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85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0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5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5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0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5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85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85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1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5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6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3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86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2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2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6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2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86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6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4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82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86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7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86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5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6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6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4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86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86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86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2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87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7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3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7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1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87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6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1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187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87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87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7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4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7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7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2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8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88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8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4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3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88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6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8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8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8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88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0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8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88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8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4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8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89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4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6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9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89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2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89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89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6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9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6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89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189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2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2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189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89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2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0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4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90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90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6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9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6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0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6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0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0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90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5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9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90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7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3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0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0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3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90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5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91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92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91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4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1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91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3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1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2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913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1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7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14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915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9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4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3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916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8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6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8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1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917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7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9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8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918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0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8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919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4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1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6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920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6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3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0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921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1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1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3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5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4</w:t>
            </w:r>
          </w:p>
        </w:tc>
      </w:tr>
      <w:tr w:rsidR="00CD3D4F" w:rsidRPr="00EE20D0" w:rsidTr="00A3115F">
        <w:tc>
          <w:tcPr>
            <w:tcW w:w="1549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922</w:t>
            </w:r>
          </w:p>
        </w:tc>
        <w:tc>
          <w:tcPr>
            <w:tcW w:w="145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9</w:t>
            </w:r>
          </w:p>
        </w:tc>
        <w:tc>
          <w:tcPr>
            <w:tcW w:w="1456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</w:t>
            </w:r>
          </w:p>
        </w:tc>
        <w:tc>
          <w:tcPr>
            <w:tcW w:w="1482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</w:t>
            </w:r>
          </w:p>
        </w:tc>
        <w:tc>
          <w:tcPr>
            <w:tcW w:w="1434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7</w:t>
            </w:r>
          </w:p>
        </w:tc>
        <w:tc>
          <w:tcPr>
            <w:tcW w:w="1481" w:type="dxa"/>
          </w:tcPr>
          <w:p w:rsidR="00CD3D4F" w:rsidRPr="00B363CD" w:rsidRDefault="00CD3D4F" w:rsidP="00A31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86</w:t>
            </w:r>
          </w:p>
        </w:tc>
      </w:tr>
    </w:tbl>
    <w:p w:rsidR="00CD3D4F" w:rsidRDefault="00CD3D4F" w:rsidP="00CD3D4F">
      <w:pPr>
        <w:spacing w:line="480" w:lineRule="auto"/>
        <w:jc w:val="both"/>
        <w:rPr>
          <w:rFonts w:ascii="Arial" w:hAnsi="Arial" w:cs="Arial"/>
        </w:rPr>
      </w:pPr>
      <w:r w:rsidRPr="00EE20D0">
        <w:rPr>
          <w:rFonts w:ascii="Arial" w:hAnsi="Arial" w:cs="Arial"/>
        </w:rPr>
        <w:t xml:space="preserve"> </w:t>
      </w:r>
    </w:p>
    <w:p w:rsidR="00CD3D4F" w:rsidRPr="00CD3D4F" w:rsidRDefault="00CD3D4F">
      <w:pPr>
        <w:rPr>
          <w:rFonts w:ascii="Arial" w:hAnsi="Arial" w:cs="Arial"/>
        </w:rPr>
      </w:pPr>
    </w:p>
    <w:sectPr w:rsidR="00CD3D4F" w:rsidRPr="00CD3D4F" w:rsidSect="004E126A">
      <w:headerReference w:type="default" r:id="rId6"/>
      <w:footerReference w:type="even" r:id="rId7"/>
      <w:footerReference w:type="default" r:id="rId8"/>
      <w:footerReference w:type="first" r:id="rId9"/>
      <w:pgSz w:w="12240" w:h="15840"/>
      <w:pgMar w:top="1440" w:right="180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0E9F" w:rsidRDefault="00270E9F">
      <w:r>
        <w:separator/>
      </w:r>
    </w:p>
  </w:endnote>
  <w:endnote w:type="continuationSeparator" w:id="1">
    <w:p w:rsidR="00270E9F" w:rsidRDefault="00270E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4273" w:rsidRDefault="00674577" w:rsidP="00F03BE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42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4273" w:rsidRDefault="00DD427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126A" w:rsidRDefault="004E126A">
    <w:pPr>
      <w:pStyle w:val="Footer"/>
      <w:jc w:val="center"/>
    </w:pPr>
    <w:r>
      <w:t>S</w:t>
    </w:r>
    <w:sdt>
      <w:sdtPr>
        <w:id w:val="1031621889"/>
        <w:docPartObj>
          <w:docPartGallery w:val="Page Numbers (Bottom of Page)"/>
          <w:docPartUnique/>
        </w:docPartObj>
      </w:sdtPr>
      <w:sdtContent>
        <w:fldSimple w:instr=" PAGE   \* MERGEFORMAT ">
          <w:r w:rsidR="00B1097C">
            <w:rPr>
              <w:noProof/>
            </w:rPr>
            <w:t>2</w:t>
          </w:r>
        </w:fldSimple>
      </w:sdtContent>
    </w:sdt>
  </w:p>
  <w:p w:rsidR="004E126A" w:rsidRDefault="004E126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1621887"/>
      <w:docPartObj>
        <w:docPartGallery w:val="Page Numbers (Bottom of Page)"/>
        <w:docPartUnique/>
      </w:docPartObj>
    </w:sdtPr>
    <w:sdtContent>
      <w:p w:rsidR="004E126A" w:rsidRDefault="004E126A">
        <w:pPr>
          <w:pStyle w:val="Footer"/>
          <w:jc w:val="center"/>
        </w:pPr>
        <w:r>
          <w:t>S</w:t>
        </w:r>
        <w:fldSimple w:instr=" PAGE   \* MERGEFORMAT ">
          <w:r w:rsidR="00B1097C">
            <w:rPr>
              <w:noProof/>
            </w:rPr>
            <w:t>1</w:t>
          </w:r>
        </w:fldSimple>
      </w:p>
    </w:sdtContent>
  </w:sdt>
  <w:p w:rsidR="00DD4273" w:rsidRDefault="00DD42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0E9F" w:rsidRDefault="00270E9F">
      <w:r>
        <w:separator/>
      </w:r>
    </w:p>
  </w:footnote>
  <w:footnote w:type="continuationSeparator" w:id="1">
    <w:p w:rsidR="00270E9F" w:rsidRDefault="00270E9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4273" w:rsidRDefault="00DD4273" w:rsidP="00F03BE2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stylePaneFormatFilter w:val="3F01"/>
  <w:defaultTabStop w:val="720"/>
  <w:noPunctuationKerning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Hydride Addition to Ketones.enl&lt;/item&gt;&lt;/Libraries&gt;&lt;/ENLibraries&gt;"/>
  </w:docVars>
  <w:rsids>
    <w:rsidRoot w:val="00092A76"/>
    <w:rsid w:val="00006695"/>
    <w:rsid w:val="00041B2D"/>
    <w:rsid w:val="00065C69"/>
    <w:rsid w:val="0008149D"/>
    <w:rsid w:val="00082272"/>
    <w:rsid w:val="00086383"/>
    <w:rsid w:val="00092A76"/>
    <w:rsid w:val="000964CF"/>
    <w:rsid w:val="000B1F1C"/>
    <w:rsid w:val="000E3373"/>
    <w:rsid w:val="000E5DFF"/>
    <w:rsid w:val="000E6897"/>
    <w:rsid w:val="00115080"/>
    <w:rsid w:val="00143610"/>
    <w:rsid w:val="001747C3"/>
    <w:rsid w:val="001800F8"/>
    <w:rsid w:val="001A046B"/>
    <w:rsid w:val="001A416F"/>
    <w:rsid w:val="001B2AC7"/>
    <w:rsid w:val="001B7A12"/>
    <w:rsid w:val="001D60DB"/>
    <w:rsid w:val="001D7C51"/>
    <w:rsid w:val="001E3E03"/>
    <w:rsid w:val="0026013C"/>
    <w:rsid w:val="00270E9F"/>
    <w:rsid w:val="002912BA"/>
    <w:rsid w:val="002F2492"/>
    <w:rsid w:val="00344F0C"/>
    <w:rsid w:val="00346AE6"/>
    <w:rsid w:val="00362EEB"/>
    <w:rsid w:val="003674CD"/>
    <w:rsid w:val="00367589"/>
    <w:rsid w:val="00371018"/>
    <w:rsid w:val="00382739"/>
    <w:rsid w:val="00392F72"/>
    <w:rsid w:val="003A3383"/>
    <w:rsid w:val="003A4C09"/>
    <w:rsid w:val="003C2B13"/>
    <w:rsid w:val="003D226C"/>
    <w:rsid w:val="003D57F6"/>
    <w:rsid w:val="003D67DF"/>
    <w:rsid w:val="003E0586"/>
    <w:rsid w:val="00446A74"/>
    <w:rsid w:val="00470201"/>
    <w:rsid w:val="00497483"/>
    <w:rsid w:val="0049758D"/>
    <w:rsid w:val="004A018D"/>
    <w:rsid w:val="004B5136"/>
    <w:rsid w:val="004E126A"/>
    <w:rsid w:val="004E1600"/>
    <w:rsid w:val="005109F3"/>
    <w:rsid w:val="0051344B"/>
    <w:rsid w:val="00546035"/>
    <w:rsid w:val="00562AB7"/>
    <w:rsid w:val="005E2859"/>
    <w:rsid w:val="005E758D"/>
    <w:rsid w:val="005F7F2E"/>
    <w:rsid w:val="006069BA"/>
    <w:rsid w:val="00612116"/>
    <w:rsid w:val="00640857"/>
    <w:rsid w:val="0065225F"/>
    <w:rsid w:val="00674577"/>
    <w:rsid w:val="00674820"/>
    <w:rsid w:val="00697C9E"/>
    <w:rsid w:val="006A27B6"/>
    <w:rsid w:val="006C09C6"/>
    <w:rsid w:val="006F7600"/>
    <w:rsid w:val="00723562"/>
    <w:rsid w:val="0072639D"/>
    <w:rsid w:val="00777897"/>
    <w:rsid w:val="007A41CE"/>
    <w:rsid w:val="0081333B"/>
    <w:rsid w:val="0081513F"/>
    <w:rsid w:val="008301D4"/>
    <w:rsid w:val="00853B7B"/>
    <w:rsid w:val="00864215"/>
    <w:rsid w:val="00884D42"/>
    <w:rsid w:val="00890461"/>
    <w:rsid w:val="009131DD"/>
    <w:rsid w:val="009157A7"/>
    <w:rsid w:val="00945F20"/>
    <w:rsid w:val="009461D9"/>
    <w:rsid w:val="00995966"/>
    <w:rsid w:val="009C5076"/>
    <w:rsid w:val="009F663C"/>
    <w:rsid w:val="00A10B31"/>
    <w:rsid w:val="00A341BF"/>
    <w:rsid w:val="00A87CAB"/>
    <w:rsid w:val="00AB599E"/>
    <w:rsid w:val="00AF50B7"/>
    <w:rsid w:val="00B1097C"/>
    <w:rsid w:val="00B224AF"/>
    <w:rsid w:val="00B23D3A"/>
    <w:rsid w:val="00B32078"/>
    <w:rsid w:val="00B363CD"/>
    <w:rsid w:val="00B654E4"/>
    <w:rsid w:val="00B67D74"/>
    <w:rsid w:val="00B77F2F"/>
    <w:rsid w:val="00B9734A"/>
    <w:rsid w:val="00BA0095"/>
    <w:rsid w:val="00C04DEA"/>
    <w:rsid w:val="00C13057"/>
    <w:rsid w:val="00C17754"/>
    <w:rsid w:val="00C25982"/>
    <w:rsid w:val="00C418E2"/>
    <w:rsid w:val="00CD3D4F"/>
    <w:rsid w:val="00CE508A"/>
    <w:rsid w:val="00CE5A7D"/>
    <w:rsid w:val="00D22D50"/>
    <w:rsid w:val="00D760A1"/>
    <w:rsid w:val="00D910B8"/>
    <w:rsid w:val="00DA1BFE"/>
    <w:rsid w:val="00DB4F53"/>
    <w:rsid w:val="00DD4273"/>
    <w:rsid w:val="00E105E1"/>
    <w:rsid w:val="00E65F88"/>
    <w:rsid w:val="00EA245E"/>
    <w:rsid w:val="00EC00F8"/>
    <w:rsid w:val="00EE20D0"/>
    <w:rsid w:val="00F03BE2"/>
    <w:rsid w:val="00F32008"/>
    <w:rsid w:val="00F74488"/>
    <w:rsid w:val="00F91C62"/>
    <w:rsid w:val="00FA486B"/>
    <w:rsid w:val="00FE149F"/>
    <w:rsid w:val="00FF7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F2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562AB7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562AB7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CAuthorAddress">
    <w:name w:val="BC_Author_Address"/>
    <w:basedOn w:val="Normal"/>
    <w:next w:val="Normal"/>
    <w:rsid w:val="00562AB7"/>
    <w:pPr>
      <w:spacing w:after="240" w:line="480" w:lineRule="auto"/>
      <w:jc w:val="center"/>
    </w:pPr>
    <w:rPr>
      <w:rFonts w:ascii="Times" w:hAnsi="Times"/>
      <w:szCs w:val="20"/>
    </w:rPr>
  </w:style>
  <w:style w:type="table" w:styleId="TableGrid">
    <w:name w:val="Table Grid"/>
    <w:basedOn w:val="TableNormal"/>
    <w:rsid w:val="00723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4B5136"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rsid w:val="00F03BE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F03BE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3BE2"/>
  </w:style>
  <w:style w:type="character" w:customStyle="1" w:styleId="FooterChar">
    <w:name w:val="Footer Char"/>
    <w:basedOn w:val="DefaultParagraphFont"/>
    <w:link w:val="Footer"/>
    <w:uiPriority w:val="99"/>
    <w:rsid w:val="00EE20D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3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C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9758D"/>
    <w:rPr>
      <w:color w:val="808080"/>
    </w:rPr>
  </w:style>
  <w:style w:type="character" w:styleId="CommentReference">
    <w:name w:val="annotation reference"/>
    <w:basedOn w:val="DefaultParagraphFont"/>
    <w:semiHidden/>
    <w:rsid w:val="004E126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E12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E126A"/>
  </w:style>
  <w:style w:type="character" w:styleId="Hyperlink">
    <w:name w:val="Hyperlink"/>
    <w:basedOn w:val="DefaultParagraphFont"/>
    <w:unhideWhenUsed/>
    <w:rsid w:val="004E126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Bill</dc:creator>
  <cp:lastModifiedBy>Scott</cp:lastModifiedBy>
  <cp:revision>2</cp:revision>
  <dcterms:created xsi:type="dcterms:W3CDTF">2012-11-15T16:44:00Z</dcterms:created>
  <dcterms:modified xsi:type="dcterms:W3CDTF">2012-11-15T16:44:00Z</dcterms:modified>
</cp:coreProperties>
</file>